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7C4" w:rsidRDefault="009C264B">
      <w:pPr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4 Table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CpLDH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inhibition (%) values for </w:t>
      </w:r>
      <w:r>
        <w:rPr>
          <w:rFonts w:ascii="Times New Roman" w:hAnsi="Times New Roman"/>
          <w:b/>
          <w:sz w:val="24"/>
          <w:szCs w:val="24"/>
        </w:rPr>
        <w:t>Mechanistic Set IV compounds.</w:t>
      </w:r>
      <w:bookmarkStart w:id="0" w:name="_GoBack"/>
      <w:bookmarkEnd w:id="0"/>
    </w:p>
    <w:tbl>
      <w:tblPr>
        <w:tblW w:w="2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620"/>
      </w:tblGrid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COMPOUND NSC NUMBE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CpLDH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 INHIBITION (%)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9.2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951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.0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5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.2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1492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.8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114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</w:rPr>
              <w:t>64.5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6931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.4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63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9.2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44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.1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5768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9.7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9305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.5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97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3.3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1897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8.3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177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2.1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9521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8.7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429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1.4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6931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7.6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005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7.2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741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9.1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0653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9.5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7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13.3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72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3.8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17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0.2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88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6.9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85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7.6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973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8.1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563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6.7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574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7.7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2873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2.8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0388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1.6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9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8.9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96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8516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8.9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88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0.2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417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6.9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1104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7.6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18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8.1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6429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6.7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324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7.7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44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2.8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2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1.6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35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2946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0.2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736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6.9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85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7.6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350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8.1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558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4.3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391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6.3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5993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1.3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97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2.7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2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8.9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38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643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48.6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4943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13.1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189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.2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5327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.8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567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7.4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2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.8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646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.1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74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3.9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83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.0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93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.2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96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.1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0094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.5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021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5.8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639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.7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844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0.0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28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7.0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9696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6.8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665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.4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19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9.2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428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.7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8.7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0371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.5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538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5.8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4746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.8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4895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.4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04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1.9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623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4.7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8879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0.2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893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3.8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154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1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268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2.3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7557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8.6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6428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6.9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44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39.0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42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2.7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466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8.7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8316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5.7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0097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9.2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6723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5.5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30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.8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954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6.2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7953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0.9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6433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.7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396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1.7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008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4.9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527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5.9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861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6.3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0515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0.7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6725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.9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654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3.7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563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1.5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0261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0.3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449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1.2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52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4.7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523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0.3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665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3.2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9214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3.8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447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3.2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656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6.8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691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2.1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9987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2.0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0734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8.9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977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9.9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219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0.6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599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7.9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9138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4.3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0745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4.2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465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1.2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36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3.6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61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9.4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197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8.8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535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0.2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8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7.4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96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4.9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58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7.0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9138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4.0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1061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4.9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772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6.5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8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5.7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72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5.7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858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3.5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5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9.6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5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6.3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94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0.6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1968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6.0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35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8.4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084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1.7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302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2.4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7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2.7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902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1.8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7385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.7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783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4.7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9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8.6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465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3.3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4515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4.3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72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7.5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3662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6.4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303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1.6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950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7.6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1874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8.3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7529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9.6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598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0.4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11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2.2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98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5.6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4626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3.9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7861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3.3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8200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3.4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6399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1.6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629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4.7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397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.4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918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6.8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967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2.4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5475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6.3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0891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7.5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057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5.7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4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8.5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39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8.4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17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1.8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1987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5.3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999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4.2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042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2.0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77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.2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5559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.0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488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.0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188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3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681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.0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47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.1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68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.6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822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4.9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284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3.4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185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30.2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281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35.0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589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41.7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914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41.1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262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26.9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773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17.5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525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35.8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92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37.5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529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0.0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299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3.6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296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2.4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501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16.5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977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13.0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843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16.9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264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12.9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975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8.7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814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3.5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180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14.3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2411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0.8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30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13.74</w:t>
            </w:r>
          </w:p>
        </w:tc>
      </w:tr>
      <w:tr w:rsidR="007977C4">
        <w:trPr>
          <w:trHeight w:val="287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442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7.0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2677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15.1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54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0.8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0884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2.3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268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0.3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039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1.8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8766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11.6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557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10.08</w:t>
            </w:r>
          </w:p>
        </w:tc>
      </w:tr>
      <w:tr w:rsidR="007977C4">
        <w:trPr>
          <w:trHeight w:val="90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3387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35.0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586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7.3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674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6.9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2994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7.5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8506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8.1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0424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6.4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564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6.6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06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5.5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9363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0.0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70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0.3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703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8.1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966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3.5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039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8.5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3910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11.3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9139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18.9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0602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17.8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77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13.8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317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15.3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9792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17.2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94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17.9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9268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  <w:lang w:eastAsia="zh-CN"/>
              </w:rPr>
              <w:t>-11.5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87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.8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21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10.05</w:t>
            </w:r>
          </w:p>
        </w:tc>
      </w:tr>
      <w:tr w:rsidR="007977C4">
        <w:trPr>
          <w:trHeight w:val="459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4566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0.0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913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0.8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0812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.7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223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.1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318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2.8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28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3.9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584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.4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4915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.6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070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.4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158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6.5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057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1.2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872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7.1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480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2.7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089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0.1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1623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2.3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115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5.8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2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.9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42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7.07</w:t>
            </w:r>
          </w:p>
        </w:tc>
      </w:tr>
      <w:tr w:rsidR="007977C4">
        <w:trPr>
          <w:trHeight w:val="259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0733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.8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4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8.1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228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.9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926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0.0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699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.0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2413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.7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1833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.7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116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.1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889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.9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6616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.6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1074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9.5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14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.6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870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.0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34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.8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283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0.1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653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8.2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1916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4.5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300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.7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66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6.6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1873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.9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1175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.2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61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6.5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999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9.3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80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.0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4734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3.6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746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4.2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027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6.4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791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7.0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714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7.6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8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3.4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26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9.5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613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8.6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6255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4.3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836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0.7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5402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8.9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847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1.7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273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5.6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6432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4.7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93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5.0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800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6.0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548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2.1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678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5.2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805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9.5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945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0.9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841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9.7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927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9.0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62548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8.2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66746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1.6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807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2.7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6030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3.1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62930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3.71</w:t>
            </w:r>
          </w:p>
        </w:tc>
      </w:tr>
      <w:tr w:rsidR="007977C4">
        <w:trPr>
          <w:trHeight w:val="269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64317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5.2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251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6.6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820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6.4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17563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.7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33077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9.4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62559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.5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6805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.8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9373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4.2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33825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.2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63037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0.2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64377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4.4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3475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4.1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925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3.70</w:t>
            </w:r>
          </w:p>
        </w:tc>
      </w:tr>
      <w:tr w:rsidR="007977C4">
        <w:trPr>
          <w:trHeight w:val="26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2020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3.7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35289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7.2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62965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2.0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68286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7.1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1064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9.9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65107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8.4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1873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.1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9918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3.0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6086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9.1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416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7.8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33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8.2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838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0.4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181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6.0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4150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0.8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8346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0.29</w:t>
            </w:r>
          </w:p>
        </w:tc>
      </w:tr>
      <w:tr w:rsidR="007977C4">
        <w:trPr>
          <w:trHeight w:val="287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768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6.3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4091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4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0578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.0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7679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6.30</w:t>
            </w:r>
          </w:p>
        </w:tc>
      </w:tr>
      <w:tr w:rsidR="007977C4">
        <w:trPr>
          <w:trHeight w:val="260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435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3.3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608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0.5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6432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8.2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90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5.2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5747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6.9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003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1.3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26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7.2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0498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0.5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18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9.5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031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9.9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253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5.4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757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8.8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89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2.6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2339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1.2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1398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7.2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1635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4.9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316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1.1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241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9.5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3514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7.7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109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3.5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283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.7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316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1.2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19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9.3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3599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4.9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1615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.7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035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4.8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31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0.0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3508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8.0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3761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6.6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26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2.4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284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1.1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561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8.1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051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0.2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4364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3.4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086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6.0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152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8.6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618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1.9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8275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3.6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3872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0.0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269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5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465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6.7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842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9.4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04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0.8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5793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2.4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324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3.7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320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9.9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62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4.5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9457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6.3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390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1.5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313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8.4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12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0.0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108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8.9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469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8.1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39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9.3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7626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4.2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423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3.2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76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9.3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9496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5.6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491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6.8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363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3.2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3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7.5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828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6.3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39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2.7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82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1.0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8276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0.9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439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.7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108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.8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6827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.8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27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.04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5738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.3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8475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.65</w:t>
            </w:r>
          </w:p>
        </w:tc>
      </w:tr>
      <w:tr w:rsidR="007977C4">
        <w:trPr>
          <w:trHeight w:val="483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148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.85</w:t>
            </w:r>
          </w:p>
        </w:tc>
      </w:tr>
      <w:tr w:rsidR="007977C4">
        <w:trPr>
          <w:trHeight w:val="260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44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.6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5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.4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4639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.7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0235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0.3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148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4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14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.4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98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0.0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308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0.4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0297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.1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1754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.7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54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0.7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497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0.16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638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.8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0588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0.9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456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.9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29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0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643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9.0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41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6.5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769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.0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027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.1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058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3.6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481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0.2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96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8.2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206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8.8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79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2.35</w:t>
            </w:r>
          </w:p>
        </w:tc>
      </w:tr>
      <w:tr w:rsidR="007977C4">
        <w:trPr>
          <w:trHeight w:val="242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893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.9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326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.0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8298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.5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435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9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673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0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503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.6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702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.4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294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0.73</w:t>
            </w:r>
          </w:p>
        </w:tc>
      </w:tr>
      <w:tr w:rsidR="007977C4">
        <w:trPr>
          <w:trHeight w:val="345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0314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.5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8987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.4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8484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.5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791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.9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850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.2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5287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.9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97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.7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73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.7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854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8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4999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.2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0357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3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570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.5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1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9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1553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0.6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115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3.2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078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6.5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997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4.8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8173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2.3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411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8.4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266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.0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9392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.4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927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.0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457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4.4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2311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9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419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3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0110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.2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152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12</w:t>
            </w:r>
          </w:p>
        </w:tc>
      </w:tr>
      <w:tr w:rsidR="007977C4">
        <w:trPr>
          <w:trHeight w:val="26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8174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.6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2672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.8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898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.0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985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.6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344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4.2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41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.5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4037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.7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545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.7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0453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.8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43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.0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7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5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3603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2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8124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.5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1462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.4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7184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6.0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416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5.2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74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8.3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97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9.9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34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3.2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181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6.0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407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0.9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3842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8.7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965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0.8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9301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.8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513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9.0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447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9.8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891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1.8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64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5.2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548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9.9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673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8.8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556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73.4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4298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9.7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1148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.0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1115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0.6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7489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9.3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32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9.5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8050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1.5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193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4.9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59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4.0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63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2.1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57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7.6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4976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3.2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5692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6.9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969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0.7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003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9.7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3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8.7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8448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2.5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422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2.9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9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0.2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58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1.9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89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2.1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74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5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547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9.9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3051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3.8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0357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6.7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32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7.1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0533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9.8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985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7.9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066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7.1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69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6.0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08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9.5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859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4.9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77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9.5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3175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1.6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1826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5.6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43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3.4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3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3.8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404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5.4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332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8.9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13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4.3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412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3.7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098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6.2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771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7.6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3776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3.7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028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1.4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43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3.5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4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1.7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481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0.4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743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7.8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166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3.06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944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8.7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39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6.3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7382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9.7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4508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4.3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374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5.4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473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6.4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18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4.5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481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6.9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815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6.1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34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54.9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1309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4.2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417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0.9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926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3.0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4964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4.4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415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.0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494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7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36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2.0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125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2.8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744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.0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6826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9.2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8985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0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99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.3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693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.6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562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.7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314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2.7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612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6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43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9.3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160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5.6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759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8.4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02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3.9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9317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6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439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5.0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281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.4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034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2.6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0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9.5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766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3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8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.0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204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.2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76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5.8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02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4.3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9744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7.1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635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6.1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048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2.7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490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8.0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305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0.8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973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2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83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6.5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359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3.5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82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1.8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02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0.6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9803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.3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538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9.2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699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8.9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8335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9.8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305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1.3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45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.7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79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4.0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741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6.81</w:t>
            </w:r>
          </w:p>
        </w:tc>
      </w:tr>
      <w:tr w:rsidR="007977C4">
        <w:trPr>
          <w:trHeight w:val="250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849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6.6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022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2.6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52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2.6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945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7.1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258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5.77</w:t>
            </w:r>
          </w:p>
        </w:tc>
      </w:tr>
      <w:tr w:rsidR="007977C4">
        <w:trPr>
          <w:trHeight w:val="309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8288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05</w:t>
            </w:r>
          </w:p>
        </w:tc>
      </w:tr>
      <w:tr w:rsidR="007977C4">
        <w:trPr>
          <w:trHeight w:val="321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082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.9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49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0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863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0.3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841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2.6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917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3.2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362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4.5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52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.3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681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37.7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42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.1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7624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.0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389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4.3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492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1.2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982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2.3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079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6.6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628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.3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8276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1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497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.6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968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40.1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097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.9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0558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3.9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258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.9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31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1.6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122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1.3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729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2.3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6418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.5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8922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.6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829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53.8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341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1.1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24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6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79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6.3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335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.1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1803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6.7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778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1.52</w:t>
            </w:r>
          </w:p>
        </w:tc>
      </w:tr>
      <w:tr w:rsidR="007977C4">
        <w:trPr>
          <w:trHeight w:val="296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844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4.2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975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7.5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305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7.9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1757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1.2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098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6.1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30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8.4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014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3.7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9063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1.2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2672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3.9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967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9.8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4041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9.2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8522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6.3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3075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3.0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30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9.5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123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1.9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425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6.4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113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.9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9947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1.8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2941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6.2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29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9.5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4392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2.6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880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5.2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4564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6.1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309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1.1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124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90.1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745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0.8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139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8.3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0355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65.2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3279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61.1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412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34.2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4543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5.3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902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05.3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5484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8.1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554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33.4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124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9.6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772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0.0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95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84.7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15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8.0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3307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7.7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736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12.3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5510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05.2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0522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17.9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618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02.9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864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.6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125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6.8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779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26.1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952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7.6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5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4.6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391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8.5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8097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9.2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5881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.7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0581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.3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6374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9.5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058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6.6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203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2.2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813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.5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8174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.2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53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.2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491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6.6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8148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.1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825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.0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816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.7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6399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.9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063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.0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204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9.3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835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9.5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863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31.7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999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7.2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55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2.4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8439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1.0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914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5.9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305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9.0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036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2.7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063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4.6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479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.5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999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0.1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8733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.9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09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.3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606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07.6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733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20.2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977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07.8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816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.8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073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.2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355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.9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57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0.1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0686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.2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5489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.4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9256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34.1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214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00.8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324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05.5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0873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40.2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0442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26.2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1990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5.8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693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20.4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602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5.0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531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33.9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304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41.4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55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41.8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51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3.5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935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.1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1843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.4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84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0.8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026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32.9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69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97.5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063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6.5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6318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9.0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1973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99.5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7739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9.1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807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48.4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166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1.8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4302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40.3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3259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43.7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495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42.2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53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1.9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741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8.3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0316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64.4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722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9.0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6645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39.75</w:t>
            </w:r>
          </w:p>
        </w:tc>
      </w:tr>
      <w:tr w:rsidR="007977C4">
        <w:trPr>
          <w:trHeight w:val="369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084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4.1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3604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59.4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4843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5.9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3785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6.3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533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6.39</w:t>
            </w:r>
          </w:p>
        </w:tc>
      </w:tr>
      <w:tr w:rsidR="007977C4">
        <w:trPr>
          <w:trHeight w:val="357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455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4.2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154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00.1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3835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43.7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8379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3.5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9296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1.9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349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99.5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4536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11.7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545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3.4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5352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2.9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2587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5.3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493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43.7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2608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3.3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034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9.5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0058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83.7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06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8.8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645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0.1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5385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7.8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824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0.2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594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7.1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033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9.5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984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79.5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5399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25.7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3949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.0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092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13.50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7629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5.0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313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7.3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5621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5.5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748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3.2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0068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6.3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556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8.84</w:t>
            </w:r>
          </w:p>
        </w:tc>
      </w:tr>
      <w:tr w:rsidR="007977C4">
        <w:trPr>
          <w:trHeight w:val="269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851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0.1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914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8.98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436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2.50</w:t>
            </w:r>
          </w:p>
        </w:tc>
      </w:tr>
      <w:tr w:rsidR="007977C4">
        <w:trPr>
          <w:trHeight w:val="321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521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7.3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3937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42.3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magenta"/>
              </w:rPr>
            </w:pPr>
            <w:r>
              <w:rPr>
                <w:rFonts w:ascii="Times New Roman" w:eastAsia="Times New Roman" w:hAnsi="Times New Roman" w:hint="eastAsia"/>
                <w:sz w:val="16"/>
                <w:szCs w:val="16"/>
              </w:rPr>
              <w:t>69746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5.22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6221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0.74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sz w:val="16"/>
                <w:szCs w:val="16"/>
                <w:lang w:eastAsia="zh-CN"/>
              </w:rPr>
              <w:t>305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3.83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6221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0.0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1826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.0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64383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1.5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3206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.35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6155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.09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7194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60.4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12506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9.0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12517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0.47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2851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.26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3338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-2.71</w:t>
            </w:r>
          </w:p>
        </w:tc>
      </w:tr>
      <w:tr w:rsidR="007977C4">
        <w:trPr>
          <w:trHeight w:val="288"/>
        </w:trPr>
        <w:tc>
          <w:tcPr>
            <w:tcW w:w="1345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709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977C4" w:rsidRDefault="009C264B">
            <w:pPr>
              <w:spacing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eastAsia="zh-CN"/>
              </w:rPr>
              <w:t>68.17</w:t>
            </w:r>
          </w:p>
        </w:tc>
      </w:tr>
    </w:tbl>
    <w:p w:rsidR="007977C4" w:rsidRDefault="007977C4">
      <w:pPr>
        <w:rPr>
          <w:rFonts w:ascii="Times New Roman" w:hAnsi="Times New Roman"/>
          <w:sz w:val="16"/>
          <w:szCs w:val="16"/>
        </w:rPr>
      </w:pPr>
    </w:p>
    <w:sectPr w:rsidR="007977C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C264B">
      <w:pPr>
        <w:spacing w:after="0" w:line="240" w:lineRule="auto"/>
      </w:pPr>
      <w:r>
        <w:separator/>
      </w:r>
    </w:p>
  </w:endnote>
  <w:endnote w:type="continuationSeparator" w:id="0">
    <w:p w:rsidR="00000000" w:rsidRDefault="009C26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0970337"/>
    </w:sdtPr>
    <w:sdtEndPr/>
    <w:sdtContent>
      <w:p w:rsidR="007977C4" w:rsidRDefault="009C26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7977C4" w:rsidRDefault="007977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C264B">
      <w:pPr>
        <w:spacing w:after="0" w:line="240" w:lineRule="auto"/>
      </w:pPr>
      <w:r>
        <w:separator/>
      </w:r>
    </w:p>
  </w:footnote>
  <w:footnote w:type="continuationSeparator" w:id="0">
    <w:p w:rsidR="00000000" w:rsidRDefault="009C26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320"/>
    <w:rsid w:val="0002279A"/>
    <w:rsid w:val="000641C6"/>
    <w:rsid w:val="000A1D6A"/>
    <w:rsid w:val="001077A4"/>
    <w:rsid w:val="00157CEE"/>
    <w:rsid w:val="001B20A3"/>
    <w:rsid w:val="0049031C"/>
    <w:rsid w:val="004B5608"/>
    <w:rsid w:val="00514A52"/>
    <w:rsid w:val="00536926"/>
    <w:rsid w:val="00706320"/>
    <w:rsid w:val="00716002"/>
    <w:rsid w:val="00730638"/>
    <w:rsid w:val="00753025"/>
    <w:rsid w:val="00795D8C"/>
    <w:rsid w:val="007977C4"/>
    <w:rsid w:val="007B54F0"/>
    <w:rsid w:val="007E533F"/>
    <w:rsid w:val="008B7D1E"/>
    <w:rsid w:val="008D1067"/>
    <w:rsid w:val="008E085A"/>
    <w:rsid w:val="00950ADB"/>
    <w:rsid w:val="009C264B"/>
    <w:rsid w:val="00AA136F"/>
    <w:rsid w:val="00B71045"/>
    <w:rsid w:val="00B7367F"/>
    <w:rsid w:val="00B9065F"/>
    <w:rsid w:val="00B929B8"/>
    <w:rsid w:val="00BF3393"/>
    <w:rsid w:val="00C05A2B"/>
    <w:rsid w:val="00CD6D44"/>
    <w:rsid w:val="00D325A5"/>
    <w:rsid w:val="00DB352D"/>
    <w:rsid w:val="00DE434E"/>
    <w:rsid w:val="00E0222A"/>
    <w:rsid w:val="011132B6"/>
    <w:rsid w:val="011534C8"/>
    <w:rsid w:val="011815B9"/>
    <w:rsid w:val="01193ED8"/>
    <w:rsid w:val="012824F5"/>
    <w:rsid w:val="013908F7"/>
    <w:rsid w:val="01551D6D"/>
    <w:rsid w:val="015E50E8"/>
    <w:rsid w:val="01897D87"/>
    <w:rsid w:val="018A477D"/>
    <w:rsid w:val="019613B9"/>
    <w:rsid w:val="019B0DF6"/>
    <w:rsid w:val="01CD64BE"/>
    <w:rsid w:val="01DF345B"/>
    <w:rsid w:val="01E74141"/>
    <w:rsid w:val="022A015D"/>
    <w:rsid w:val="023B21A5"/>
    <w:rsid w:val="023E3A26"/>
    <w:rsid w:val="024827C9"/>
    <w:rsid w:val="024D1B7C"/>
    <w:rsid w:val="0250479D"/>
    <w:rsid w:val="02770DD0"/>
    <w:rsid w:val="02BF036C"/>
    <w:rsid w:val="02CA3A87"/>
    <w:rsid w:val="03100408"/>
    <w:rsid w:val="031249D0"/>
    <w:rsid w:val="031C4E13"/>
    <w:rsid w:val="033C22CB"/>
    <w:rsid w:val="0340325C"/>
    <w:rsid w:val="03461E48"/>
    <w:rsid w:val="034E0BA5"/>
    <w:rsid w:val="034F5854"/>
    <w:rsid w:val="035F40DE"/>
    <w:rsid w:val="038745A2"/>
    <w:rsid w:val="03AB3DBE"/>
    <w:rsid w:val="03AF243D"/>
    <w:rsid w:val="03DB37DD"/>
    <w:rsid w:val="03EF2A67"/>
    <w:rsid w:val="04014036"/>
    <w:rsid w:val="04063191"/>
    <w:rsid w:val="040B1EDD"/>
    <w:rsid w:val="040E0531"/>
    <w:rsid w:val="043607E7"/>
    <w:rsid w:val="043F60EB"/>
    <w:rsid w:val="04516C75"/>
    <w:rsid w:val="049E7EF5"/>
    <w:rsid w:val="04AA7490"/>
    <w:rsid w:val="04C34169"/>
    <w:rsid w:val="04CE2ACC"/>
    <w:rsid w:val="04F33E9D"/>
    <w:rsid w:val="050206CC"/>
    <w:rsid w:val="0509505C"/>
    <w:rsid w:val="05146111"/>
    <w:rsid w:val="051539A7"/>
    <w:rsid w:val="051772CF"/>
    <w:rsid w:val="05343E83"/>
    <w:rsid w:val="0535255A"/>
    <w:rsid w:val="055746EB"/>
    <w:rsid w:val="05586C5E"/>
    <w:rsid w:val="05627E37"/>
    <w:rsid w:val="057715D7"/>
    <w:rsid w:val="058C0AB5"/>
    <w:rsid w:val="05B94300"/>
    <w:rsid w:val="05BD1768"/>
    <w:rsid w:val="05CA7F9D"/>
    <w:rsid w:val="05CE05DD"/>
    <w:rsid w:val="05DF5F28"/>
    <w:rsid w:val="05F07EA0"/>
    <w:rsid w:val="061E5F92"/>
    <w:rsid w:val="061F21CC"/>
    <w:rsid w:val="062B6C69"/>
    <w:rsid w:val="0649453B"/>
    <w:rsid w:val="065F4046"/>
    <w:rsid w:val="067021D7"/>
    <w:rsid w:val="06814072"/>
    <w:rsid w:val="06840BF4"/>
    <w:rsid w:val="06863F97"/>
    <w:rsid w:val="068A2C6B"/>
    <w:rsid w:val="06922C0B"/>
    <w:rsid w:val="06975D6B"/>
    <w:rsid w:val="06BE07E9"/>
    <w:rsid w:val="06CF1D8A"/>
    <w:rsid w:val="07185C2E"/>
    <w:rsid w:val="07363ABF"/>
    <w:rsid w:val="07420EEF"/>
    <w:rsid w:val="07980251"/>
    <w:rsid w:val="07AD2B39"/>
    <w:rsid w:val="07BC5F16"/>
    <w:rsid w:val="07CC5A00"/>
    <w:rsid w:val="07CE21C9"/>
    <w:rsid w:val="07E33D63"/>
    <w:rsid w:val="07E376DA"/>
    <w:rsid w:val="07F337B5"/>
    <w:rsid w:val="080D30D8"/>
    <w:rsid w:val="08144AFD"/>
    <w:rsid w:val="083D1312"/>
    <w:rsid w:val="08565AB8"/>
    <w:rsid w:val="08723809"/>
    <w:rsid w:val="088152D8"/>
    <w:rsid w:val="08F07E0D"/>
    <w:rsid w:val="0901332C"/>
    <w:rsid w:val="090B42D9"/>
    <w:rsid w:val="0918347C"/>
    <w:rsid w:val="091A32EC"/>
    <w:rsid w:val="09295FC0"/>
    <w:rsid w:val="0953456A"/>
    <w:rsid w:val="09737B38"/>
    <w:rsid w:val="099B2889"/>
    <w:rsid w:val="099E44B9"/>
    <w:rsid w:val="09BF12AF"/>
    <w:rsid w:val="09D00532"/>
    <w:rsid w:val="09E4436D"/>
    <w:rsid w:val="0A0D2AA2"/>
    <w:rsid w:val="0A123FE6"/>
    <w:rsid w:val="0A144D70"/>
    <w:rsid w:val="0A647409"/>
    <w:rsid w:val="0A6F5E64"/>
    <w:rsid w:val="0A7C004D"/>
    <w:rsid w:val="0A7F3415"/>
    <w:rsid w:val="0A853868"/>
    <w:rsid w:val="0AF82846"/>
    <w:rsid w:val="0B391CFA"/>
    <w:rsid w:val="0B860DEB"/>
    <w:rsid w:val="0BA63948"/>
    <w:rsid w:val="0BE015AD"/>
    <w:rsid w:val="0BE83603"/>
    <w:rsid w:val="0BF662BA"/>
    <w:rsid w:val="0BFF5C2B"/>
    <w:rsid w:val="0C017D4E"/>
    <w:rsid w:val="0C782B17"/>
    <w:rsid w:val="0C96141C"/>
    <w:rsid w:val="0CA477BF"/>
    <w:rsid w:val="0CAD7D2B"/>
    <w:rsid w:val="0CB76B74"/>
    <w:rsid w:val="0CC557FD"/>
    <w:rsid w:val="0CC60256"/>
    <w:rsid w:val="0CDD7062"/>
    <w:rsid w:val="0CFC22F5"/>
    <w:rsid w:val="0CFD61E1"/>
    <w:rsid w:val="0D073853"/>
    <w:rsid w:val="0D5D74E1"/>
    <w:rsid w:val="0D5F023B"/>
    <w:rsid w:val="0D760EFE"/>
    <w:rsid w:val="0D7F1C9A"/>
    <w:rsid w:val="0D850610"/>
    <w:rsid w:val="0D891DF3"/>
    <w:rsid w:val="0D8A783F"/>
    <w:rsid w:val="0D9F5608"/>
    <w:rsid w:val="0DB81D2D"/>
    <w:rsid w:val="0DCA5BD0"/>
    <w:rsid w:val="0E3C2A28"/>
    <w:rsid w:val="0E5C45FD"/>
    <w:rsid w:val="0E9D02BB"/>
    <w:rsid w:val="0E9E0A1A"/>
    <w:rsid w:val="0EA02C56"/>
    <w:rsid w:val="0EA94461"/>
    <w:rsid w:val="0EB7247C"/>
    <w:rsid w:val="0ECD6FE5"/>
    <w:rsid w:val="0EE85091"/>
    <w:rsid w:val="0EE91435"/>
    <w:rsid w:val="0EEC71AF"/>
    <w:rsid w:val="0F327DFB"/>
    <w:rsid w:val="0F582CEF"/>
    <w:rsid w:val="0F5A003B"/>
    <w:rsid w:val="0F7155DC"/>
    <w:rsid w:val="0F7F521C"/>
    <w:rsid w:val="0F846E58"/>
    <w:rsid w:val="0F983498"/>
    <w:rsid w:val="0FAE2292"/>
    <w:rsid w:val="0FCD4DDA"/>
    <w:rsid w:val="0FEF5B28"/>
    <w:rsid w:val="10066B96"/>
    <w:rsid w:val="10083CB2"/>
    <w:rsid w:val="100A4CEF"/>
    <w:rsid w:val="103A3F7B"/>
    <w:rsid w:val="104E51E2"/>
    <w:rsid w:val="105813B9"/>
    <w:rsid w:val="106F6A1D"/>
    <w:rsid w:val="108E088A"/>
    <w:rsid w:val="108E710D"/>
    <w:rsid w:val="10C210D8"/>
    <w:rsid w:val="111629EE"/>
    <w:rsid w:val="112200F8"/>
    <w:rsid w:val="115954D1"/>
    <w:rsid w:val="116812D0"/>
    <w:rsid w:val="1178131D"/>
    <w:rsid w:val="118B376A"/>
    <w:rsid w:val="119D643D"/>
    <w:rsid w:val="11AC37F0"/>
    <w:rsid w:val="11AC4663"/>
    <w:rsid w:val="11AE0C18"/>
    <w:rsid w:val="11B82BE2"/>
    <w:rsid w:val="11E400CA"/>
    <w:rsid w:val="11F108E0"/>
    <w:rsid w:val="11FE4A7D"/>
    <w:rsid w:val="12004DCA"/>
    <w:rsid w:val="121B0D3E"/>
    <w:rsid w:val="122147A5"/>
    <w:rsid w:val="1227265B"/>
    <w:rsid w:val="1249658F"/>
    <w:rsid w:val="12633268"/>
    <w:rsid w:val="126E46C2"/>
    <w:rsid w:val="127A2934"/>
    <w:rsid w:val="127B2ECE"/>
    <w:rsid w:val="12995358"/>
    <w:rsid w:val="12B22249"/>
    <w:rsid w:val="12DD4CCA"/>
    <w:rsid w:val="134F726D"/>
    <w:rsid w:val="13587384"/>
    <w:rsid w:val="13764D00"/>
    <w:rsid w:val="13841D40"/>
    <w:rsid w:val="138A1FAD"/>
    <w:rsid w:val="138C01EB"/>
    <w:rsid w:val="138C27AB"/>
    <w:rsid w:val="13905B20"/>
    <w:rsid w:val="1397183D"/>
    <w:rsid w:val="139E27E0"/>
    <w:rsid w:val="13B10F48"/>
    <w:rsid w:val="13EF1D35"/>
    <w:rsid w:val="14056A44"/>
    <w:rsid w:val="14724F60"/>
    <w:rsid w:val="147941DC"/>
    <w:rsid w:val="148F66A3"/>
    <w:rsid w:val="14A87FFD"/>
    <w:rsid w:val="14B83F86"/>
    <w:rsid w:val="14D327B9"/>
    <w:rsid w:val="14F826B9"/>
    <w:rsid w:val="14FF782C"/>
    <w:rsid w:val="150B3EBF"/>
    <w:rsid w:val="150D1C9F"/>
    <w:rsid w:val="15455445"/>
    <w:rsid w:val="154F6067"/>
    <w:rsid w:val="156A6923"/>
    <w:rsid w:val="15724B1D"/>
    <w:rsid w:val="159E161E"/>
    <w:rsid w:val="15AB56A8"/>
    <w:rsid w:val="15C16E5E"/>
    <w:rsid w:val="15D30C8E"/>
    <w:rsid w:val="1631210E"/>
    <w:rsid w:val="1632726E"/>
    <w:rsid w:val="163F53EA"/>
    <w:rsid w:val="16417C6D"/>
    <w:rsid w:val="1645477D"/>
    <w:rsid w:val="165F3159"/>
    <w:rsid w:val="16687E03"/>
    <w:rsid w:val="168742D1"/>
    <w:rsid w:val="169B28C9"/>
    <w:rsid w:val="16C44FC6"/>
    <w:rsid w:val="16D3102C"/>
    <w:rsid w:val="16D43A9D"/>
    <w:rsid w:val="16EB6351"/>
    <w:rsid w:val="16EF1679"/>
    <w:rsid w:val="17142137"/>
    <w:rsid w:val="17254F29"/>
    <w:rsid w:val="173642D2"/>
    <w:rsid w:val="175933EA"/>
    <w:rsid w:val="1774462D"/>
    <w:rsid w:val="177F74F1"/>
    <w:rsid w:val="178D44D8"/>
    <w:rsid w:val="17AA4E7F"/>
    <w:rsid w:val="17AA6F7D"/>
    <w:rsid w:val="17CF1474"/>
    <w:rsid w:val="1812571C"/>
    <w:rsid w:val="18145DA6"/>
    <w:rsid w:val="18696975"/>
    <w:rsid w:val="189C7AC4"/>
    <w:rsid w:val="18D041E3"/>
    <w:rsid w:val="18FA7CE3"/>
    <w:rsid w:val="18FF73C6"/>
    <w:rsid w:val="1912103A"/>
    <w:rsid w:val="19171277"/>
    <w:rsid w:val="192E3431"/>
    <w:rsid w:val="19597774"/>
    <w:rsid w:val="19655218"/>
    <w:rsid w:val="19690DB7"/>
    <w:rsid w:val="196E6565"/>
    <w:rsid w:val="197E499A"/>
    <w:rsid w:val="1992721F"/>
    <w:rsid w:val="19BB1C2B"/>
    <w:rsid w:val="19C073CE"/>
    <w:rsid w:val="19D35926"/>
    <w:rsid w:val="19E26928"/>
    <w:rsid w:val="19F75686"/>
    <w:rsid w:val="19F8427C"/>
    <w:rsid w:val="1A1254D3"/>
    <w:rsid w:val="1A2E5B27"/>
    <w:rsid w:val="1A303DAB"/>
    <w:rsid w:val="1A363683"/>
    <w:rsid w:val="1A4150B7"/>
    <w:rsid w:val="1A5819C7"/>
    <w:rsid w:val="1A7F3EEA"/>
    <w:rsid w:val="1A9D2B03"/>
    <w:rsid w:val="1A9E1CA7"/>
    <w:rsid w:val="1AC254FC"/>
    <w:rsid w:val="1AD711EA"/>
    <w:rsid w:val="1ADF38A9"/>
    <w:rsid w:val="1AEC3C64"/>
    <w:rsid w:val="1AFE4BC0"/>
    <w:rsid w:val="1B150859"/>
    <w:rsid w:val="1B2F029D"/>
    <w:rsid w:val="1B441DC5"/>
    <w:rsid w:val="1B471E9A"/>
    <w:rsid w:val="1B537095"/>
    <w:rsid w:val="1B683BA7"/>
    <w:rsid w:val="1B883159"/>
    <w:rsid w:val="1B9328C2"/>
    <w:rsid w:val="1BAB026E"/>
    <w:rsid w:val="1BC62FE5"/>
    <w:rsid w:val="1BDF0333"/>
    <w:rsid w:val="1BF94BF6"/>
    <w:rsid w:val="1C211C33"/>
    <w:rsid w:val="1C396BDB"/>
    <w:rsid w:val="1C3F119F"/>
    <w:rsid w:val="1C516293"/>
    <w:rsid w:val="1C5750FE"/>
    <w:rsid w:val="1C5C6B54"/>
    <w:rsid w:val="1C625CD0"/>
    <w:rsid w:val="1C674C05"/>
    <w:rsid w:val="1C8F4B92"/>
    <w:rsid w:val="1C915717"/>
    <w:rsid w:val="1C942066"/>
    <w:rsid w:val="1CB47711"/>
    <w:rsid w:val="1CC0295E"/>
    <w:rsid w:val="1CE45504"/>
    <w:rsid w:val="1CE876D3"/>
    <w:rsid w:val="1CF868E1"/>
    <w:rsid w:val="1CFB577A"/>
    <w:rsid w:val="1D160324"/>
    <w:rsid w:val="1D36535C"/>
    <w:rsid w:val="1D4C6952"/>
    <w:rsid w:val="1D4D5BC1"/>
    <w:rsid w:val="1D5742EF"/>
    <w:rsid w:val="1D587998"/>
    <w:rsid w:val="1D664EB7"/>
    <w:rsid w:val="1D8B50F9"/>
    <w:rsid w:val="1DA8517E"/>
    <w:rsid w:val="1DBA2EA6"/>
    <w:rsid w:val="1DDB2CD0"/>
    <w:rsid w:val="1DDB2E95"/>
    <w:rsid w:val="1DDC6A7A"/>
    <w:rsid w:val="1DE42ED5"/>
    <w:rsid w:val="1DE52559"/>
    <w:rsid w:val="1E1B5320"/>
    <w:rsid w:val="1EA20393"/>
    <w:rsid w:val="1ED62FA8"/>
    <w:rsid w:val="1EFB5A38"/>
    <w:rsid w:val="1EFC646F"/>
    <w:rsid w:val="1F020BCF"/>
    <w:rsid w:val="1F086992"/>
    <w:rsid w:val="1F1265ED"/>
    <w:rsid w:val="1F397DFB"/>
    <w:rsid w:val="1F6910CE"/>
    <w:rsid w:val="1F726141"/>
    <w:rsid w:val="1F7E117E"/>
    <w:rsid w:val="1F91690F"/>
    <w:rsid w:val="1F972FC3"/>
    <w:rsid w:val="1FBC317D"/>
    <w:rsid w:val="1FE37D75"/>
    <w:rsid w:val="20107FAD"/>
    <w:rsid w:val="201A018F"/>
    <w:rsid w:val="20430DA4"/>
    <w:rsid w:val="205C432C"/>
    <w:rsid w:val="2088432F"/>
    <w:rsid w:val="20B013A5"/>
    <w:rsid w:val="20CA38B8"/>
    <w:rsid w:val="20DF061A"/>
    <w:rsid w:val="20EB4930"/>
    <w:rsid w:val="20F350EC"/>
    <w:rsid w:val="210267F2"/>
    <w:rsid w:val="210E2697"/>
    <w:rsid w:val="211244CE"/>
    <w:rsid w:val="21684E2B"/>
    <w:rsid w:val="217B5F88"/>
    <w:rsid w:val="21AC034A"/>
    <w:rsid w:val="21CA62C5"/>
    <w:rsid w:val="21E25B6E"/>
    <w:rsid w:val="21E9441D"/>
    <w:rsid w:val="21EC33A4"/>
    <w:rsid w:val="221E0CCE"/>
    <w:rsid w:val="224D45CF"/>
    <w:rsid w:val="22CC477D"/>
    <w:rsid w:val="22E56CE5"/>
    <w:rsid w:val="22EB6BF2"/>
    <w:rsid w:val="22F55A7D"/>
    <w:rsid w:val="22F930A2"/>
    <w:rsid w:val="22F93C5F"/>
    <w:rsid w:val="236458BB"/>
    <w:rsid w:val="236C1336"/>
    <w:rsid w:val="239347DB"/>
    <w:rsid w:val="23C35DE2"/>
    <w:rsid w:val="23C44291"/>
    <w:rsid w:val="23CB55C2"/>
    <w:rsid w:val="23E15363"/>
    <w:rsid w:val="23E300D8"/>
    <w:rsid w:val="23FF6BBB"/>
    <w:rsid w:val="241A11D5"/>
    <w:rsid w:val="242F62DD"/>
    <w:rsid w:val="24553B8C"/>
    <w:rsid w:val="24587DA4"/>
    <w:rsid w:val="245975D5"/>
    <w:rsid w:val="246C4625"/>
    <w:rsid w:val="24983AE2"/>
    <w:rsid w:val="24A250B7"/>
    <w:rsid w:val="24AC106B"/>
    <w:rsid w:val="24AD4A75"/>
    <w:rsid w:val="24C22F2E"/>
    <w:rsid w:val="250C38EF"/>
    <w:rsid w:val="251153CB"/>
    <w:rsid w:val="25406B32"/>
    <w:rsid w:val="25411880"/>
    <w:rsid w:val="254225E0"/>
    <w:rsid w:val="25441D29"/>
    <w:rsid w:val="256E146B"/>
    <w:rsid w:val="257857E8"/>
    <w:rsid w:val="259669D3"/>
    <w:rsid w:val="259F3D9D"/>
    <w:rsid w:val="259F781E"/>
    <w:rsid w:val="25B670CA"/>
    <w:rsid w:val="25C27AA6"/>
    <w:rsid w:val="25DA7F9E"/>
    <w:rsid w:val="25DB7502"/>
    <w:rsid w:val="25FD6A34"/>
    <w:rsid w:val="261F14BB"/>
    <w:rsid w:val="262A1E40"/>
    <w:rsid w:val="26326F66"/>
    <w:rsid w:val="26417C7F"/>
    <w:rsid w:val="265A2506"/>
    <w:rsid w:val="267E2165"/>
    <w:rsid w:val="268B7642"/>
    <w:rsid w:val="269B5A5C"/>
    <w:rsid w:val="26A274B7"/>
    <w:rsid w:val="26A56FC5"/>
    <w:rsid w:val="26AB0214"/>
    <w:rsid w:val="26D07C4C"/>
    <w:rsid w:val="26D611F2"/>
    <w:rsid w:val="26E032D0"/>
    <w:rsid w:val="26F70214"/>
    <w:rsid w:val="27166D0E"/>
    <w:rsid w:val="273A5B73"/>
    <w:rsid w:val="273E14B8"/>
    <w:rsid w:val="278D6F1B"/>
    <w:rsid w:val="27932707"/>
    <w:rsid w:val="27974EB4"/>
    <w:rsid w:val="27A718BE"/>
    <w:rsid w:val="27C85691"/>
    <w:rsid w:val="27D1786D"/>
    <w:rsid w:val="28115BE2"/>
    <w:rsid w:val="281F47F2"/>
    <w:rsid w:val="28863F7E"/>
    <w:rsid w:val="28D113CF"/>
    <w:rsid w:val="28DE784A"/>
    <w:rsid w:val="28E22849"/>
    <w:rsid w:val="28E31349"/>
    <w:rsid w:val="28F93B80"/>
    <w:rsid w:val="28FD5F25"/>
    <w:rsid w:val="29010F18"/>
    <w:rsid w:val="290D2361"/>
    <w:rsid w:val="295234E1"/>
    <w:rsid w:val="296237FD"/>
    <w:rsid w:val="29672AD4"/>
    <w:rsid w:val="297D4BCC"/>
    <w:rsid w:val="29820383"/>
    <w:rsid w:val="29CB13C6"/>
    <w:rsid w:val="29D536E8"/>
    <w:rsid w:val="29D70F38"/>
    <w:rsid w:val="29DC5CC6"/>
    <w:rsid w:val="29F5033E"/>
    <w:rsid w:val="2A10224D"/>
    <w:rsid w:val="2A2D15AB"/>
    <w:rsid w:val="2A340205"/>
    <w:rsid w:val="2A4C158C"/>
    <w:rsid w:val="2A57048B"/>
    <w:rsid w:val="2A66327E"/>
    <w:rsid w:val="2A6E19EF"/>
    <w:rsid w:val="2A7E7A9D"/>
    <w:rsid w:val="2A9A57F7"/>
    <w:rsid w:val="2A9C192A"/>
    <w:rsid w:val="2AAB1BD0"/>
    <w:rsid w:val="2AAD368E"/>
    <w:rsid w:val="2AB57A81"/>
    <w:rsid w:val="2ACA7201"/>
    <w:rsid w:val="2AD9028A"/>
    <w:rsid w:val="2AF17D2A"/>
    <w:rsid w:val="2B0B3CAE"/>
    <w:rsid w:val="2B3647E8"/>
    <w:rsid w:val="2B622250"/>
    <w:rsid w:val="2B8B1AFB"/>
    <w:rsid w:val="2B953CF7"/>
    <w:rsid w:val="2BBC5089"/>
    <w:rsid w:val="2BBE3C3E"/>
    <w:rsid w:val="2BC5147A"/>
    <w:rsid w:val="2BC536BF"/>
    <w:rsid w:val="2BC911E3"/>
    <w:rsid w:val="2BD46B57"/>
    <w:rsid w:val="2BDF5911"/>
    <w:rsid w:val="2BE643E2"/>
    <w:rsid w:val="2BE80DC2"/>
    <w:rsid w:val="2BF120EC"/>
    <w:rsid w:val="2BF36683"/>
    <w:rsid w:val="2BF41E7D"/>
    <w:rsid w:val="2C020FB3"/>
    <w:rsid w:val="2C0B2BEC"/>
    <w:rsid w:val="2C102289"/>
    <w:rsid w:val="2C136EB2"/>
    <w:rsid w:val="2C2144B4"/>
    <w:rsid w:val="2C7C102B"/>
    <w:rsid w:val="2C88167B"/>
    <w:rsid w:val="2CBF423C"/>
    <w:rsid w:val="2CCA258D"/>
    <w:rsid w:val="2CD94023"/>
    <w:rsid w:val="2D1054EA"/>
    <w:rsid w:val="2D3066B7"/>
    <w:rsid w:val="2D561B08"/>
    <w:rsid w:val="2D6D19CE"/>
    <w:rsid w:val="2D6D3CF4"/>
    <w:rsid w:val="2D851970"/>
    <w:rsid w:val="2DB6655E"/>
    <w:rsid w:val="2DD10DAD"/>
    <w:rsid w:val="2DE44D4B"/>
    <w:rsid w:val="2DE76C8A"/>
    <w:rsid w:val="2DE978DE"/>
    <w:rsid w:val="2E0B338B"/>
    <w:rsid w:val="2E2037C2"/>
    <w:rsid w:val="2E2249C8"/>
    <w:rsid w:val="2E3C7E1D"/>
    <w:rsid w:val="2E407717"/>
    <w:rsid w:val="2E4B4F9A"/>
    <w:rsid w:val="2E5A2BFF"/>
    <w:rsid w:val="2E657892"/>
    <w:rsid w:val="2E886E8E"/>
    <w:rsid w:val="2E9D689B"/>
    <w:rsid w:val="2EA23EE6"/>
    <w:rsid w:val="2EDB788D"/>
    <w:rsid w:val="2EED4717"/>
    <w:rsid w:val="2F00558E"/>
    <w:rsid w:val="2F1A7623"/>
    <w:rsid w:val="2F2D44BB"/>
    <w:rsid w:val="2F2E56AA"/>
    <w:rsid w:val="2F5D4680"/>
    <w:rsid w:val="2F7D5530"/>
    <w:rsid w:val="2F7E41E5"/>
    <w:rsid w:val="2FB61B5E"/>
    <w:rsid w:val="2FD70498"/>
    <w:rsid w:val="2FF36C56"/>
    <w:rsid w:val="2FFA4EC7"/>
    <w:rsid w:val="30010BB8"/>
    <w:rsid w:val="30246EA9"/>
    <w:rsid w:val="30317F2A"/>
    <w:rsid w:val="307B445B"/>
    <w:rsid w:val="308C4C65"/>
    <w:rsid w:val="30D76067"/>
    <w:rsid w:val="30DF5282"/>
    <w:rsid w:val="30E15061"/>
    <w:rsid w:val="30FD2C7B"/>
    <w:rsid w:val="312000E6"/>
    <w:rsid w:val="312A3DD7"/>
    <w:rsid w:val="31457767"/>
    <w:rsid w:val="315B33F2"/>
    <w:rsid w:val="31681D0D"/>
    <w:rsid w:val="317C78BD"/>
    <w:rsid w:val="31820843"/>
    <w:rsid w:val="31AF04D1"/>
    <w:rsid w:val="31AF074B"/>
    <w:rsid w:val="31C8202C"/>
    <w:rsid w:val="320C1572"/>
    <w:rsid w:val="324343D1"/>
    <w:rsid w:val="32681D54"/>
    <w:rsid w:val="326A601A"/>
    <w:rsid w:val="327A07CC"/>
    <w:rsid w:val="329D7FA1"/>
    <w:rsid w:val="32C36587"/>
    <w:rsid w:val="32C95520"/>
    <w:rsid w:val="32CB144D"/>
    <w:rsid w:val="32E21155"/>
    <w:rsid w:val="32E9589D"/>
    <w:rsid w:val="33001898"/>
    <w:rsid w:val="330A4F5C"/>
    <w:rsid w:val="330D6041"/>
    <w:rsid w:val="334C4E75"/>
    <w:rsid w:val="33525F5E"/>
    <w:rsid w:val="335B37AD"/>
    <w:rsid w:val="33666260"/>
    <w:rsid w:val="336F0E4F"/>
    <w:rsid w:val="337859F0"/>
    <w:rsid w:val="33787226"/>
    <w:rsid w:val="33987F63"/>
    <w:rsid w:val="33A753DB"/>
    <w:rsid w:val="33A97935"/>
    <w:rsid w:val="33C471B8"/>
    <w:rsid w:val="33D64B01"/>
    <w:rsid w:val="344570BD"/>
    <w:rsid w:val="344A3F75"/>
    <w:rsid w:val="3463214F"/>
    <w:rsid w:val="347C70E1"/>
    <w:rsid w:val="347F674B"/>
    <w:rsid w:val="34AB61A1"/>
    <w:rsid w:val="34BB5D25"/>
    <w:rsid w:val="34C30B40"/>
    <w:rsid w:val="34C67879"/>
    <w:rsid w:val="34C75EEB"/>
    <w:rsid w:val="34D75B0E"/>
    <w:rsid w:val="34DF55B6"/>
    <w:rsid w:val="350E19E8"/>
    <w:rsid w:val="351567CF"/>
    <w:rsid w:val="355B6B69"/>
    <w:rsid w:val="35605AAC"/>
    <w:rsid w:val="35777601"/>
    <w:rsid w:val="357D5C8D"/>
    <w:rsid w:val="357F528A"/>
    <w:rsid w:val="35833274"/>
    <w:rsid w:val="35AA3953"/>
    <w:rsid w:val="35AB3036"/>
    <w:rsid w:val="36260DA1"/>
    <w:rsid w:val="36424E8C"/>
    <w:rsid w:val="364A3F68"/>
    <w:rsid w:val="36532814"/>
    <w:rsid w:val="368B7957"/>
    <w:rsid w:val="369048D3"/>
    <w:rsid w:val="36A17674"/>
    <w:rsid w:val="36B5542C"/>
    <w:rsid w:val="36CD5A22"/>
    <w:rsid w:val="36DE6F47"/>
    <w:rsid w:val="3742586C"/>
    <w:rsid w:val="374961E2"/>
    <w:rsid w:val="37523387"/>
    <w:rsid w:val="37823D83"/>
    <w:rsid w:val="37892369"/>
    <w:rsid w:val="37B77008"/>
    <w:rsid w:val="37D20D40"/>
    <w:rsid w:val="37D35EB8"/>
    <w:rsid w:val="37D70C04"/>
    <w:rsid w:val="37E21F66"/>
    <w:rsid w:val="37EC3260"/>
    <w:rsid w:val="37F57CA5"/>
    <w:rsid w:val="38037E53"/>
    <w:rsid w:val="381E4E30"/>
    <w:rsid w:val="385B35FA"/>
    <w:rsid w:val="385D7290"/>
    <w:rsid w:val="38705040"/>
    <w:rsid w:val="38945178"/>
    <w:rsid w:val="3896421C"/>
    <w:rsid w:val="38A6572E"/>
    <w:rsid w:val="38B9531B"/>
    <w:rsid w:val="38D825B6"/>
    <w:rsid w:val="38F21174"/>
    <w:rsid w:val="391B79BC"/>
    <w:rsid w:val="394E7C55"/>
    <w:rsid w:val="39585135"/>
    <w:rsid w:val="395F479D"/>
    <w:rsid w:val="397917D6"/>
    <w:rsid w:val="3994606D"/>
    <w:rsid w:val="39A87C21"/>
    <w:rsid w:val="39B46B07"/>
    <w:rsid w:val="39BB4B8A"/>
    <w:rsid w:val="39E234D5"/>
    <w:rsid w:val="3A165D2D"/>
    <w:rsid w:val="3A1A1AFE"/>
    <w:rsid w:val="3A3A657C"/>
    <w:rsid w:val="3A5F3D22"/>
    <w:rsid w:val="3A646CD2"/>
    <w:rsid w:val="3A7E6432"/>
    <w:rsid w:val="3A991767"/>
    <w:rsid w:val="3A9D7165"/>
    <w:rsid w:val="3AC32447"/>
    <w:rsid w:val="3AC96E2F"/>
    <w:rsid w:val="3ADD63D9"/>
    <w:rsid w:val="3AE54001"/>
    <w:rsid w:val="3AF45E35"/>
    <w:rsid w:val="3AF539D2"/>
    <w:rsid w:val="3B156EDB"/>
    <w:rsid w:val="3B1A23BB"/>
    <w:rsid w:val="3B39728A"/>
    <w:rsid w:val="3B633365"/>
    <w:rsid w:val="3B701D16"/>
    <w:rsid w:val="3B867EF8"/>
    <w:rsid w:val="3BA85E89"/>
    <w:rsid w:val="3BA952A0"/>
    <w:rsid w:val="3BE470E9"/>
    <w:rsid w:val="3BF75794"/>
    <w:rsid w:val="3C08614D"/>
    <w:rsid w:val="3C3241DC"/>
    <w:rsid w:val="3C4109CF"/>
    <w:rsid w:val="3C414AF6"/>
    <w:rsid w:val="3C477DF4"/>
    <w:rsid w:val="3CAD7847"/>
    <w:rsid w:val="3CEB1C16"/>
    <w:rsid w:val="3CEE3AC8"/>
    <w:rsid w:val="3CF10DD0"/>
    <w:rsid w:val="3CFA4B38"/>
    <w:rsid w:val="3D11478B"/>
    <w:rsid w:val="3D2A028E"/>
    <w:rsid w:val="3D2D1D4A"/>
    <w:rsid w:val="3D3B7A55"/>
    <w:rsid w:val="3D6449FE"/>
    <w:rsid w:val="3D9D4746"/>
    <w:rsid w:val="3DA64824"/>
    <w:rsid w:val="3DE51347"/>
    <w:rsid w:val="3DE52A04"/>
    <w:rsid w:val="3E0A7514"/>
    <w:rsid w:val="3E124BAC"/>
    <w:rsid w:val="3E196376"/>
    <w:rsid w:val="3E1A3F1A"/>
    <w:rsid w:val="3E2D0BAC"/>
    <w:rsid w:val="3E3D45E5"/>
    <w:rsid w:val="3E482596"/>
    <w:rsid w:val="3E5B5AEC"/>
    <w:rsid w:val="3E716598"/>
    <w:rsid w:val="3E9F55C7"/>
    <w:rsid w:val="3EAD484C"/>
    <w:rsid w:val="3EB5310D"/>
    <w:rsid w:val="3EC67299"/>
    <w:rsid w:val="3ED33B27"/>
    <w:rsid w:val="3EDF7720"/>
    <w:rsid w:val="3F287CCD"/>
    <w:rsid w:val="3F3062B3"/>
    <w:rsid w:val="3F356198"/>
    <w:rsid w:val="3F3654F6"/>
    <w:rsid w:val="3F4F054D"/>
    <w:rsid w:val="3F672AD2"/>
    <w:rsid w:val="3F7529E5"/>
    <w:rsid w:val="3F870997"/>
    <w:rsid w:val="3FA12772"/>
    <w:rsid w:val="3FB17510"/>
    <w:rsid w:val="3FBA2A3C"/>
    <w:rsid w:val="3FBC488F"/>
    <w:rsid w:val="3FBF677C"/>
    <w:rsid w:val="3FC4667F"/>
    <w:rsid w:val="3FD259D2"/>
    <w:rsid w:val="3FDD11BC"/>
    <w:rsid w:val="3FEC137F"/>
    <w:rsid w:val="3FF817C1"/>
    <w:rsid w:val="40010261"/>
    <w:rsid w:val="400C25B8"/>
    <w:rsid w:val="401131A3"/>
    <w:rsid w:val="401B501C"/>
    <w:rsid w:val="403478A7"/>
    <w:rsid w:val="40834953"/>
    <w:rsid w:val="408B00D4"/>
    <w:rsid w:val="40D80D09"/>
    <w:rsid w:val="40E87F3F"/>
    <w:rsid w:val="40F1216B"/>
    <w:rsid w:val="40F16BE1"/>
    <w:rsid w:val="41036E12"/>
    <w:rsid w:val="41051645"/>
    <w:rsid w:val="410D7135"/>
    <w:rsid w:val="412D6F04"/>
    <w:rsid w:val="412F1D81"/>
    <w:rsid w:val="412F207E"/>
    <w:rsid w:val="414976E6"/>
    <w:rsid w:val="41721B56"/>
    <w:rsid w:val="41840CF8"/>
    <w:rsid w:val="41AC3D77"/>
    <w:rsid w:val="41BA3F82"/>
    <w:rsid w:val="41D53A67"/>
    <w:rsid w:val="41F434A9"/>
    <w:rsid w:val="42067C3A"/>
    <w:rsid w:val="42265AF5"/>
    <w:rsid w:val="423C0763"/>
    <w:rsid w:val="425D285F"/>
    <w:rsid w:val="42625EED"/>
    <w:rsid w:val="42631CFC"/>
    <w:rsid w:val="426A1BA9"/>
    <w:rsid w:val="428A1186"/>
    <w:rsid w:val="42AE33C8"/>
    <w:rsid w:val="42C70E7F"/>
    <w:rsid w:val="42EE0ABD"/>
    <w:rsid w:val="430B68F4"/>
    <w:rsid w:val="433049BD"/>
    <w:rsid w:val="433A0424"/>
    <w:rsid w:val="435F7E1C"/>
    <w:rsid w:val="437544FF"/>
    <w:rsid w:val="438E6FAE"/>
    <w:rsid w:val="43A61053"/>
    <w:rsid w:val="43B11FEF"/>
    <w:rsid w:val="440946CF"/>
    <w:rsid w:val="442C3F62"/>
    <w:rsid w:val="443F480E"/>
    <w:rsid w:val="444E451C"/>
    <w:rsid w:val="44703939"/>
    <w:rsid w:val="447A047A"/>
    <w:rsid w:val="449E5627"/>
    <w:rsid w:val="44A32D49"/>
    <w:rsid w:val="44AE318D"/>
    <w:rsid w:val="44B6726B"/>
    <w:rsid w:val="44D21E5C"/>
    <w:rsid w:val="44F84003"/>
    <w:rsid w:val="44FA33B8"/>
    <w:rsid w:val="44FB7936"/>
    <w:rsid w:val="44FD17B9"/>
    <w:rsid w:val="44FF7B99"/>
    <w:rsid w:val="450D34B6"/>
    <w:rsid w:val="45296587"/>
    <w:rsid w:val="452B5A13"/>
    <w:rsid w:val="452C04E7"/>
    <w:rsid w:val="4548627F"/>
    <w:rsid w:val="45704D44"/>
    <w:rsid w:val="458820D5"/>
    <w:rsid w:val="45945AA6"/>
    <w:rsid w:val="45C67F6E"/>
    <w:rsid w:val="45CB4D1A"/>
    <w:rsid w:val="45F57D6F"/>
    <w:rsid w:val="45FC1265"/>
    <w:rsid w:val="460018CC"/>
    <w:rsid w:val="46006716"/>
    <w:rsid w:val="460361DD"/>
    <w:rsid w:val="462B2F5E"/>
    <w:rsid w:val="463A5057"/>
    <w:rsid w:val="465C0F1C"/>
    <w:rsid w:val="466B7AB6"/>
    <w:rsid w:val="46841C6D"/>
    <w:rsid w:val="46882166"/>
    <w:rsid w:val="46932F12"/>
    <w:rsid w:val="46A56F64"/>
    <w:rsid w:val="46B90B22"/>
    <w:rsid w:val="46C83FA3"/>
    <w:rsid w:val="46D45B34"/>
    <w:rsid w:val="46D64F33"/>
    <w:rsid w:val="4713649E"/>
    <w:rsid w:val="472451EC"/>
    <w:rsid w:val="47303385"/>
    <w:rsid w:val="476C5B3E"/>
    <w:rsid w:val="478A28C0"/>
    <w:rsid w:val="478B5F30"/>
    <w:rsid w:val="47AD1662"/>
    <w:rsid w:val="47BA6ADC"/>
    <w:rsid w:val="47C162BA"/>
    <w:rsid w:val="47C65EB4"/>
    <w:rsid w:val="47CC310E"/>
    <w:rsid w:val="47CF3D40"/>
    <w:rsid w:val="47ED4982"/>
    <w:rsid w:val="47F17578"/>
    <w:rsid w:val="47FF53FB"/>
    <w:rsid w:val="48215D19"/>
    <w:rsid w:val="482B28F9"/>
    <w:rsid w:val="485D76D9"/>
    <w:rsid w:val="486B3A3C"/>
    <w:rsid w:val="48721BAD"/>
    <w:rsid w:val="487D2B41"/>
    <w:rsid w:val="48A62DB8"/>
    <w:rsid w:val="48D25EB0"/>
    <w:rsid w:val="48D43D3A"/>
    <w:rsid w:val="49381B16"/>
    <w:rsid w:val="493C74B9"/>
    <w:rsid w:val="499B28AB"/>
    <w:rsid w:val="499F1C7A"/>
    <w:rsid w:val="499F664A"/>
    <w:rsid w:val="49B972AF"/>
    <w:rsid w:val="49BA4138"/>
    <w:rsid w:val="49D54F1F"/>
    <w:rsid w:val="4A4975FB"/>
    <w:rsid w:val="4A5A41CB"/>
    <w:rsid w:val="4A6F2301"/>
    <w:rsid w:val="4A754CD4"/>
    <w:rsid w:val="4A790230"/>
    <w:rsid w:val="4A857EB6"/>
    <w:rsid w:val="4ABA79B0"/>
    <w:rsid w:val="4AC2182A"/>
    <w:rsid w:val="4AC225DC"/>
    <w:rsid w:val="4B1621E8"/>
    <w:rsid w:val="4B1C6376"/>
    <w:rsid w:val="4B2B6D7A"/>
    <w:rsid w:val="4B710E57"/>
    <w:rsid w:val="4B7452C0"/>
    <w:rsid w:val="4B756691"/>
    <w:rsid w:val="4B7D32C7"/>
    <w:rsid w:val="4B945D6E"/>
    <w:rsid w:val="4B9F4BF7"/>
    <w:rsid w:val="4BC302A0"/>
    <w:rsid w:val="4BDE6CD6"/>
    <w:rsid w:val="4BF35583"/>
    <w:rsid w:val="4C0D60E7"/>
    <w:rsid w:val="4C1B4343"/>
    <w:rsid w:val="4C396DE5"/>
    <w:rsid w:val="4C5B7DF8"/>
    <w:rsid w:val="4C877EB0"/>
    <w:rsid w:val="4CA04F0D"/>
    <w:rsid w:val="4CB04555"/>
    <w:rsid w:val="4CB90586"/>
    <w:rsid w:val="4CC560A8"/>
    <w:rsid w:val="4CCC581C"/>
    <w:rsid w:val="4CCD0332"/>
    <w:rsid w:val="4CCE4A89"/>
    <w:rsid w:val="4D2523C7"/>
    <w:rsid w:val="4D297800"/>
    <w:rsid w:val="4D453E29"/>
    <w:rsid w:val="4D625FA3"/>
    <w:rsid w:val="4D702637"/>
    <w:rsid w:val="4D8F47C2"/>
    <w:rsid w:val="4D91707E"/>
    <w:rsid w:val="4DBA0D99"/>
    <w:rsid w:val="4DDC1F99"/>
    <w:rsid w:val="4DE1422D"/>
    <w:rsid w:val="4E0E0D1A"/>
    <w:rsid w:val="4E1F07CE"/>
    <w:rsid w:val="4E1F562B"/>
    <w:rsid w:val="4E332075"/>
    <w:rsid w:val="4E395247"/>
    <w:rsid w:val="4E5F2FE9"/>
    <w:rsid w:val="4E6A00D2"/>
    <w:rsid w:val="4E795AFB"/>
    <w:rsid w:val="4E852957"/>
    <w:rsid w:val="4E8C12CB"/>
    <w:rsid w:val="4EA63B7C"/>
    <w:rsid w:val="4EA823B3"/>
    <w:rsid w:val="4EB560E7"/>
    <w:rsid w:val="4EC56330"/>
    <w:rsid w:val="4EC94E49"/>
    <w:rsid w:val="4EE54269"/>
    <w:rsid w:val="4EEB1A65"/>
    <w:rsid w:val="4EEC203B"/>
    <w:rsid w:val="4EEF32B3"/>
    <w:rsid w:val="4EF36BB4"/>
    <w:rsid w:val="4F05423A"/>
    <w:rsid w:val="4F0A334B"/>
    <w:rsid w:val="4F212555"/>
    <w:rsid w:val="4F2C6EDF"/>
    <w:rsid w:val="4F3545E4"/>
    <w:rsid w:val="4F7D34F5"/>
    <w:rsid w:val="4F820ECC"/>
    <w:rsid w:val="4F8735AC"/>
    <w:rsid w:val="4F9245B7"/>
    <w:rsid w:val="4FA51263"/>
    <w:rsid w:val="4FA64EF4"/>
    <w:rsid w:val="4FB145CB"/>
    <w:rsid w:val="4FD77E08"/>
    <w:rsid w:val="4FDA76F9"/>
    <w:rsid w:val="4FF83050"/>
    <w:rsid w:val="4FFA4102"/>
    <w:rsid w:val="50040D00"/>
    <w:rsid w:val="50233920"/>
    <w:rsid w:val="50540E21"/>
    <w:rsid w:val="505B22C7"/>
    <w:rsid w:val="506F7ED5"/>
    <w:rsid w:val="5093355A"/>
    <w:rsid w:val="50933775"/>
    <w:rsid w:val="509F05B2"/>
    <w:rsid w:val="50A36914"/>
    <w:rsid w:val="50B8473A"/>
    <w:rsid w:val="50D2128F"/>
    <w:rsid w:val="50D95802"/>
    <w:rsid w:val="50E053D7"/>
    <w:rsid w:val="50E26A1A"/>
    <w:rsid w:val="50E427DD"/>
    <w:rsid w:val="50FC4D27"/>
    <w:rsid w:val="50FD7D7F"/>
    <w:rsid w:val="510024A6"/>
    <w:rsid w:val="5100529B"/>
    <w:rsid w:val="51043AD3"/>
    <w:rsid w:val="51095CEC"/>
    <w:rsid w:val="511F7B5B"/>
    <w:rsid w:val="512622D7"/>
    <w:rsid w:val="51341511"/>
    <w:rsid w:val="51403667"/>
    <w:rsid w:val="5173758B"/>
    <w:rsid w:val="517E7028"/>
    <w:rsid w:val="517F056E"/>
    <w:rsid w:val="518C4EA8"/>
    <w:rsid w:val="51AB415A"/>
    <w:rsid w:val="51AD7DF2"/>
    <w:rsid w:val="51C76483"/>
    <w:rsid w:val="51CC40D3"/>
    <w:rsid w:val="51D12CCC"/>
    <w:rsid w:val="51E4313F"/>
    <w:rsid w:val="51F4734F"/>
    <w:rsid w:val="51F60F24"/>
    <w:rsid w:val="524076F4"/>
    <w:rsid w:val="52527201"/>
    <w:rsid w:val="525A518C"/>
    <w:rsid w:val="526554B2"/>
    <w:rsid w:val="526F5A8C"/>
    <w:rsid w:val="52906BCB"/>
    <w:rsid w:val="529633D3"/>
    <w:rsid w:val="52A7422F"/>
    <w:rsid w:val="52B36B0E"/>
    <w:rsid w:val="52B57D94"/>
    <w:rsid w:val="52CA710B"/>
    <w:rsid w:val="52D41812"/>
    <w:rsid w:val="52D66AF8"/>
    <w:rsid w:val="52E54E5A"/>
    <w:rsid w:val="52E84C47"/>
    <w:rsid w:val="52EA6172"/>
    <w:rsid w:val="52FD133E"/>
    <w:rsid w:val="53063B50"/>
    <w:rsid w:val="531E174F"/>
    <w:rsid w:val="536E744B"/>
    <w:rsid w:val="53746F97"/>
    <w:rsid w:val="537B7B06"/>
    <w:rsid w:val="53CA1F40"/>
    <w:rsid w:val="542264DC"/>
    <w:rsid w:val="542D7B51"/>
    <w:rsid w:val="546B0DA4"/>
    <w:rsid w:val="548C6359"/>
    <w:rsid w:val="54A0128B"/>
    <w:rsid w:val="54A51C5D"/>
    <w:rsid w:val="54B13D6D"/>
    <w:rsid w:val="54E60E4B"/>
    <w:rsid w:val="54F34DA8"/>
    <w:rsid w:val="55023B39"/>
    <w:rsid w:val="55075EAD"/>
    <w:rsid w:val="553E163F"/>
    <w:rsid w:val="55406036"/>
    <w:rsid w:val="5571796F"/>
    <w:rsid w:val="55721271"/>
    <w:rsid w:val="557E45A2"/>
    <w:rsid w:val="558B36AE"/>
    <w:rsid w:val="55A87BA8"/>
    <w:rsid w:val="55B820C6"/>
    <w:rsid w:val="55D877E5"/>
    <w:rsid w:val="55DE34E5"/>
    <w:rsid w:val="55F37F4B"/>
    <w:rsid w:val="561E3E32"/>
    <w:rsid w:val="5638232D"/>
    <w:rsid w:val="564420D6"/>
    <w:rsid w:val="564F68B7"/>
    <w:rsid w:val="56642CA5"/>
    <w:rsid w:val="566929D0"/>
    <w:rsid w:val="5692112B"/>
    <w:rsid w:val="56B830E0"/>
    <w:rsid w:val="56BB7F89"/>
    <w:rsid w:val="56BE777B"/>
    <w:rsid w:val="56D07D35"/>
    <w:rsid w:val="56D64C22"/>
    <w:rsid w:val="56E55D8D"/>
    <w:rsid w:val="56ED7F8E"/>
    <w:rsid w:val="56F1235E"/>
    <w:rsid w:val="570B294E"/>
    <w:rsid w:val="57130441"/>
    <w:rsid w:val="57140699"/>
    <w:rsid w:val="574822E5"/>
    <w:rsid w:val="57595CF3"/>
    <w:rsid w:val="578D5BB9"/>
    <w:rsid w:val="57B740C3"/>
    <w:rsid w:val="57D776EA"/>
    <w:rsid w:val="580A7A0C"/>
    <w:rsid w:val="581C11B3"/>
    <w:rsid w:val="58361724"/>
    <w:rsid w:val="586E76FB"/>
    <w:rsid w:val="58793767"/>
    <w:rsid w:val="58841493"/>
    <w:rsid w:val="588F7C83"/>
    <w:rsid w:val="58997450"/>
    <w:rsid w:val="58C55CCE"/>
    <w:rsid w:val="590A2BF6"/>
    <w:rsid w:val="59504999"/>
    <w:rsid w:val="595619B1"/>
    <w:rsid w:val="595F1F2B"/>
    <w:rsid w:val="596120C2"/>
    <w:rsid w:val="598F5D42"/>
    <w:rsid w:val="59A44300"/>
    <w:rsid w:val="59A81793"/>
    <w:rsid w:val="59BC7CB3"/>
    <w:rsid w:val="59FF3816"/>
    <w:rsid w:val="5A006EB5"/>
    <w:rsid w:val="5A323505"/>
    <w:rsid w:val="5A8D5C86"/>
    <w:rsid w:val="5AA66816"/>
    <w:rsid w:val="5AC1080C"/>
    <w:rsid w:val="5AD22601"/>
    <w:rsid w:val="5AE306CA"/>
    <w:rsid w:val="5AF61DC4"/>
    <w:rsid w:val="5B120CBB"/>
    <w:rsid w:val="5B1C46D9"/>
    <w:rsid w:val="5B4221BA"/>
    <w:rsid w:val="5B516B96"/>
    <w:rsid w:val="5B6E0AAB"/>
    <w:rsid w:val="5B7C3159"/>
    <w:rsid w:val="5B8B4B04"/>
    <w:rsid w:val="5BA255C2"/>
    <w:rsid w:val="5BA95E38"/>
    <w:rsid w:val="5BB07670"/>
    <w:rsid w:val="5BDA3820"/>
    <w:rsid w:val="5BF622C7"/>
    <w:rsid w:val="5C060381"/>
    <w:rsid w:val="5C070292"/>
    <w:rsid w:val="5C08646C"/>
    <w:rsid w:val="5C09194F"/>
    <w:rsid w:val="5C1741DA"/>
    <w:rsid w:val="5C186FB8"/>
    <w:rsid w:val="5C1F6976"/>
    <w:rsid w:val="5C2114DA"/>
    <w:rsid w:val="5C441B03"/>
    <w:rsid w:val="5C782B1E"/>
    <w:rsid w:val="5C8B4D8A"/>
    <w:rsid w:val="5C9A6842"/>
    <w:rsid w:val="5C9C726B"/>
    <w:rsid w:val="5CF923E8"/>
    <w:rsid w:val="5D0C197E"/>
    <w:rsid w:val="5D0C2F16"/>
    <w:rsid w:val="5D18117B"/>
    <w:rsid w:val="5D2475C1"/>
    <w:rsid w:val="5D293744"/>
    <w:rsid w:val="5D503687"/>
    <w:rsid w:val="5D520B99"/>
    <w:rsid w:val="5D595E5E"/>
    <w:rsid w:val="5D646541"/>
    <w:rsid w:val="5DA1634A"/>
    <w:rsid w:val="5DBC23EB"/>
    <w:rsid w:val="5DD225CB"/>
    <w:rsid w:val="5DDA2E13"/>
    <w:rsid w:val="5E2A1A08"/>
    <w:rsid w:val="5E2C3052"/>
    <w:rsid w:val="5E6101BE"/>
    <w:rsid w:val="5E645A5C"/>
    <w:rsid w:val="5E673418"/>
    <w:rsid w:val="5E6A76D9"/>
    <w:rsid w:val="5E9505E2"/>
    <w:rsid w:val="5EA27E7F"/>
    <w:rsid w:val="5EB26B66"/>
    <w:rsid w:val="5EB65570"/>
    <w:rsid w:val="5EC71AEF"/>
    <w:rsid w:val="5ED40B95"/>
    <w:rsid w:val="5ED42649"/>
    <w:rsid w:val="5EE62ADB"/>
    <w:rsid w:val="5EEA0E8F"/>
    <w:rsid w:val="5EEE138A"/>
    <w:rsid w:val="5EF4394D"/>
    <w:rsid w:val="5F0D6677"/>
    <w:rsid w:val="5F157065"/>
    <w:rsid w:val="5F291B86"/>
    <w:rsid w:val="5F3F3FBD"/>
    <w:rsid w:val="5F4A21F3"/>
    <w:rsid w:val="5F507F57"/>
    <w:rsid w:val="5F5521ED"/>
    <w:rsid w:val="5F795D51"/>
    <w:rsid w:val="5F9136EB"/>
    <w:rsid w:val="5FD625A0"/>
    <w:rsid w:val="5FD7537C"/>
    <w:rsid w:val="5FE25BC6"/>
    <w:rsid w:val="5FF029E7"/>
    <w:rsid w:val="5FF80509"/>
    <w:rsid w:val="60130338"/>
    <w:rsid w:val="6025380D"/>
    <w:rsid w:val="605C326C"/>
    <w:rsid w:val="60690D85"/>
    <w:rsid w:val="60B03EA7"/>
    <w:rsid w:val="60B23650"/>
    <w:rsid w:val="60CB618F"/>
    <w:rsid w:val="60ED05BC"/>
    <w:rsid w:val="60F171C2"/>
    <w:rsid w:val="61030F26"/>
    <w:rsid w:val="6103603F"/>
    <w:rsid w:val="61190E3D"/>
    <w:rsid w:val="613C0BD1"/>
    <w:rsid w:val="61770E06"/>
    <w:rsid w:val="617E0F96"/>
    <w:rsid w:val="61834173"/>
    <w:rsid w:val="61A12F74"/>
    <w:rsid w:val="61A36358"/>
    <w:rsid w:val="61BB0960"/>
    <w:rsid w:val="61EB69BF"/>
    <w:rsid w:val="61FE39BB"/>
    <w:rsid w:val="6205447D"/>
    <w:rsid w:val="620F660A"/>
    <w:rsid w:val="622E4E11"/>
    <w:rsid w:val="62567284"/>
    <w:rsid w:val="62713BEF"/>
    <w:rsid w:val="628254FD"/>
    <w:rsid w:val="628873F9"/>
    <w:rsid w:val="628C6096"/>
    <w:rsid w:val="62A85995"/>
    <w:rsid w:val="62B252DF"/>
    <w:rsid w:val="62B26F1F"/>
    <w:rsid w:val="62DD3C6E"/>
    <w:rsid w:val="62E66434"/>
    <w:rsid w:val="631734EE"/>
    <w:rsid w:val="632A50C6"/>
    <w:rsid w:val="633D3D68"/>
    <w:rsid w:val="63477FFA"/>
    <w:rsid w:val="63590FAD"/>
    <w:rsid w:val="636167CF"/>
    <w:rsid w:val="636B0520"/>
    <w:rsid w:val="637E4C3B"/>
    <w:rsid w:val="638E7C13"/>
    <w:rsid w:val="63B9610B"/>
    <w:rsid w:val="63D011AF"/>
    <w:rsid w:val="63FB0075"/>
    <w:rsid w:val="640C7D51"/>
    <w:rsid w:val="64112863"/>
    <w:rsid w:val="644B38E6"/>
    <w:rsid w:val="64951143"/>
    <w:rsid w:val="650146A7"/>
    <w:rsid w:val="65362D93"/>
    <w:rsid w:val="6540061A"/>
    <w:rsid w:val="65711228"/>
    <w:rsid w:val="65966054"/>
    <w:rsid w:val="659B597F"/>
    <w:rsid w:val="65BF07DF"/>
    <w:rsid w:val="65BF6EE1"/>
    <w:rsid w:val="65CB796C"/>
    <w:rsid w:val="65CE5DE6"/>
    <w:rsid w:val="65FE1EDB"/>
    <w:rsid w:val="66193861"/>
    <w:rsid w:val="66273BC5"/>
    <w:rsid w:val="66305B85"/>
    <w:rsid w:val="66422F8C"/>
    <w:rsid w:val="66690F96"/>
    <w:rsid w:val="66A65AAE"/>
    <w:rsid w:val="66AF2411"/>
    <w:rsid w:val="66C74886"/>
    <w:rsid w:val="66CE34F7"/>
    <w:rsid w:val="66E00410"/>
    <w:rsid w:val="66EA69E3"/>
    <w:rsid w:val="66ED1720"/>
    <w:rsid w:val="6724188E"/>
    <w:rsid w:val="67424951"/>
    <w:rsid w:val="6765312E"/>
    <w:rsid w:val="67727990"/>
    <w:rsid w:val="67957C56"/>
    <w:rsid w:val="679C5E73"/>
    <w:rsid w:val="67AA5281"/>
    <w:rsid w:val="67C0705A"/>
    <w:rsid w:val="67D33632"/>
    <w:rsid w:val="680038DB"/>
    <w:rsid w:val="68294C91"/>
    <w:rsid w:val="682B66DB"/>
    <w:rsid w:val="6838102C"/>
    <w:rsid w:val="684E73E8"/>
    <w:rsid w:val="686C7F5C"/>
    <w:rsid w:val="686E6248"/>
    <w:rsid w:val="6877632F"/>
    <w:rsid w:val="68797E1B"/>
    <w:rsid w:val="687B18F0"/>
    <w:rsid w:val="68811E08"/>
    <w:rsid w:val="68860CB7"/>
    <w:rsid w:val="68881CDF"/>
    <w:rsid w:val="68C32B0D"/>
    <w:rsid w:val="68CB33C3"/>
    <w:rsid w:val="68D8043A"/>
    <w:rsid w:val="68F274A0"/>
    <w:rsid w:val="690016A1"/>
    <w:rsid w:val="691D09EC"/>
    <w:rsid w:val="694007B5"/>
    <w:rsid w:val="694B3875"/>
    <w:rsid w:val="696C12A6"/>
    <w:rsid w:val="697B3C6C"/>
    <w:rsid w:val="69800608"/>
    <w:rsid w:val="698A18A2"/>
    <w:rsid w:val="69A172BB"/>
    <w:rsid w:val="69C04EC3"/>
    <w:rsid w:val="69E00064"/>
    <w:rsid w:val="69E050C7"/>
    <w:rsid w:val="69F11C78"/>
    <w:rsid w:val="6A2D69B1"/>
    <w:rsid w:val="6A3358FB"/>
    <w:rsid w:val="6A516A38"/>
    <w:rsid w:val="6A593A25"/>
    <w:rsid w:val="6A74796D"/>
    <w:rsid w:val="6A995020"/>
    <w:rsid w:val="6AAC13E2"/>
    <w:rsid w:val="6AC865E7"/>
    <w:rsid w:val="6B030546"/>
    <w:rsid w:val="6B0C3772"/>
    <w:rsid w:val="6B3A4B41"/>
    <w:rsid w:val="6B453789"/>
    <w:rsid w:val="6B560461"/>
    <w:rsid w:val="6B9E3BCE"/>
    <w:rsid w:val="6BBC0A6F"/>
    <w:rsid w:val="6BC1712D"/>
    <w:rsid w:val="6C061A37"/>
    <w:rsid w:val="6C264660"/>
    <w:rsid w:val="6C414207"/>
    <w:rsid w:val="6C661256"/>
    <w:rsid w:val="6C6E7A8B"/>
    <w:rsid w:val="6C6F174C"/>
    <w:rsid w:val="6C9540BE"/>
    <w:rsid w:val="6CA6741E"/>
    <w:rsid w:val="6CB4564A"/>
    <w:rsid w:val="6CDD4DE1"/>
    <w:rsid w:val="6CE22E4B"/>
    <w:rsid w:val="6CEF1106"/>
    <w:rsid w:val="6CFE72A0"/>
    <w:rsid w:val="6D28262A"/>
    <w:rsid w:val="6D316BDA"/>
    <w:rsid w:val="6D3A24F4"/>
    <w:rsid w:val="6D424FBF"/>
    <w:rsid w:val="6D5C7FBD"/>
    <w:rsid w:val="6D671726"/>
    <w:rsid w:val="6D760CC8"/>
    <w:rsid w:val="6D8E3DA1"/>
    <w:rsid w:val="6DA51E8D"/>
    <w:rsid w:val="6DAD08B0"/>
    <w:rsid w:val="6DCF02F2"/>
    <w:rsid w:val="6DDC7A56"/>
    <w:rsid w:val="6DEA6062"/>
    <w:rsid w:val="6DED2017"/>
    <w:rsid w:val="6E0602AC"/>
    <w:rsid w:val="6E4E2243"/>
    <w:rsid w:val="6E665CE0"/>
    <w:rsid w:val="6E692780"/>
    <w:rsid w:val="6E7068BE"/>
    <w:rsid w:val="6E823A0F"/>
    <w:rsid w:val="6E913DDA"/>
    <w:rsid w:val="6EAB76E7"/>
    <w:rsid w:val="6EAC27EF"/>
    <w:rsid w:val="6EAD6D5A"/>
    <w:rsid w:val="6EC6174B"/>
    <w:rsid w:val="6EF62EB1"/>
    <w:rsid w:val="6F1655AA"/>
    <w:rsid w:val="6F336C28"/>
    <w:rsid w:val="6F337B62"/>
    <w:rsid w:val="6F367E85"/>
    <w:rsid w:val="6F53236C"/>
    <w:rsid w:val="6F66324C"/>
    <w:rsid w:val="6F70087A"/>
    <w:rsid w:val="6F975FEB"/>
    <w:rsid w:val="6F98005E"/>
    <w:rsid w:val="6FCE3449"/>
    <w:rsid w:val="70076BD3"/>
    <w:rsid w:val="700E0400"/>
    <w:rsid w:val="700F346B"/>
    <w:rsid w:val="70814F39"/>
    <w:rsid w:val="70850A1E"/>
    <w:rsid w:val="708B15B1"/>
    <w:rsid w:val="708B1828"/>
    <w:rsid w:val="709053A4"/>
    <w:rsid w:val="70D2581C"/>
    <w:rsid w:val="70E22CB4"/>
    <w:rsid w:val="70F02B5C"/>
    <w:rsid w:val="70FA385C"/>
    <w:rsid w:val="710D00BF"/>
    <w:rsid w:val="711D1FAA"/>
    <w:rsid w:val="71256305"/>
    <w:rsid w:val="71442923"/>
    <w:rsid w:val="71481C59"/>
    <w:rsid w:val="71622D2B"/>
    <w:rsid w:val="716B4DCA"/>
    <w:rsid w:val="71B53F58"/>
    <w:rsid w:val="71BF5A53"/>
    <w:rsid w:val="71C768A1"/>
    <w:rsid w:val="71D523BE"/>
    <w:rsid w:val="71D63678"/>
    <w:rsid w:val="71FD7F1A"/>
    <w:rsid w:val="72004302"/>
    <w:rsid w:val="720270D7"/>
    <w:rsid w:val="720A44DA"/>
    <w:rsid w:val="72194D48"/>
    <w:rsid w:val="721A2DF8"/>
    <w:rsid w:val="722A6406"/>
    <w:rsid w:val="72300B70"/>
    <w:rsid w:val="72424B55"/>
    <w:rsid w:val="724D1FA1"/>
    <w:rsid w:val="724F71BF"/>
    <w:rsid w:val="726E5A59"/>
    <w:rsid w:val="727041EE"/>
    <w:rsid w:val="72761F61"/>
    <w:rsid w:val="729C175D"/>
    <w:rsid w:val="72A258CA"/>
    <w:rsid w:val="72AA02BC"/>
    <w:rsid w:val="72AF72DC"/>
    <w:rsid w:val="72B23E0B"/>
    <w:rsid w:val="72B265E9"/>
    <w:rsid w:val="72C06236"/>
    <w:rsid w:val="72D9405A"/>
    <w:rsid w:val="7301430B"/>
    <w:rsid w:val="73112175"/>
    <w:rsid w:val="73217D43"/>
    <w:rsid w:val="735235FA"/>
    <w:rsid w:val="736049FF"/>
    <w:rsid w:val="736270D9"/>
    <w:rsid w:val="73852DD6"/>
    <w:rsid w:val="73897778"/>
    <w:rsid w:val="73F6037C"/>
    <w:rsid w:val="74422766"/>
    <w:rsid w:val="745C119E"/>
    <w:rsid w:val="746213E6"/>
    <w:rsid w:val="7484285C"/>
    <w:rsid w:val="74867A65"/>
    <w:rsid w:val="74891663"/>
    <w:rsid w:val="74A07A19"/>
    <w:rsid w:val="74A64C88"/>
    <w:rsid w:val="74AA0978"/>
    <w:rsid w:val="75033D1B"/>
    <w:rsid w:val="750665D6"/>
    <w:rsid w:val="75126F12"/>
    <w:rsid w:val="75176E87"/>
    <w:rsid w:val="75244962"/>
    <w:rsid w:val="75376F08"/>
    <w:rsid w:val="754F6A08"/>
    <w:rsid w:val="75A14E74"/>
    <w:rsid w:val="75C466C7"/>
    <w:rsid w:val="75CF080B"/>
    <w:rsid w:val="760A429E"/>
    <w:rsid w:val="7623309F"/>
    <w:rsid w:val="769E46E0"/>
    <w:rsid w:val="76A11EB3"/>
    <w:rsid w:val="76CA33D1"/>
    <w:rsid w:val="76CD7CA1"/>
    <w:rsid w:val="76D03631"/>
    <w:rsid w:val="76F53DAF"/>
    <w:rsid w:val="77173D07"/>
    <w:rsid w:val="77324626"/>
    <w:rsid w:val="77507402"/>
    <w:rsid w:val="77993391"/>
    <w:rsid w:val="779F7DE9"/>
    <w:rsid w:val="77D55F22"/>
    <w:rsid w:val="78004DFF"/>
    <w:rsid w:val="78141F50"/>
    <w:rsid w:val="7824350F"/>
    <w:rsid w:val="785A0BA4"/>
    <w:rsid w:val="7897210D"/>
    <w:rsid w:val="789B3DE4"/>
    <w:rsid w:val="78B40AC5"/>
    <w:rsid w:val="790A6E48"/>
    <w:rsid w:val="79206532"/>
    <w:rsid w:val="79657861"/>
    <w:rsid w:val="796E5291"/>
    <w:rsid w:val="797C4B0F"/>
    <w:rsid w:val="7983087A"/>
    <w:rsid w:val="79910A57"/>
    <w:rsid w:val="79AD03E5"/>
    <w:rsid w:val="79AF2F26"/>
    <w:rsid w:val="79DB0B27"/>
    <w:rsid w:val="79DB14AA"/>
    <w:rsid w:val="79E0111E"/>
    <w:rsid w:val="79EA6112"/>
    <w:rsid w:val="7A061ED6"/>
    <w:rsid w:val="7A1F7318"/>
    <w:rsid w:val="7A227F8E"/>
    <w:rsid w:val="7A430AF1"/>
    <w:rsid w:val="7A7C3D00"/>
    <w:rsid w:val="7A894941"/>
    <w:rsid w:val="7A8A5EA6"/>
    <w:rsid w:val="7AB95863"/>
    <w:rsid w:val="7ABD49BE"/>
    <w:rsid w:val="7AC23D09"/>
    <w:rsid w:val="7AC319F6"/>
    <w:rsid w:val="7ADE3432"/>
    <w:rsid w:val="7AE24A3B"/>
    <w:rsid w:val="7AE616BE"/>
    <w:rsid w:val="7B0232EE"/>
    <w:rsid w:val="7B3351E0"/>
    <w:rsid w:val="7B4736F7"/>
    <w:rsid w:val="7B4F1408"/>
    <w:rsid w:val="7B77208A"/>
    <w:rsid w:val="7B7F50F7"/>
    <w:rsid w:val="7B911B57"/>
    <w:rsid w:val="7BA8242B"/>
    <w:rsid w:val="7BA837AA"/>
    <w:rsid w:val="7BA918CC"/>
    <w:rsid w:val="7BBF3F45"/>
    <w:rsid w:val="7BCC31A4"/>
    <w:rsid w:val="7BD93D50"/>
    <w:rsid w:val="7BDC009E"/>
    <w:rsid w:val="7BE27BD6"/>
    <w:rsid w:val="7BFF29F8"/>
    <w:rsid w:val="7C1A1488"/>
    <w:rsid w:val="7C3130EE"/>
    <w:rsid w:val="7C5D7D00"/>
    <w:rsid w:val="7C646B16"/>
    <w:rsid w:val="7C8447C7"/>
    <w:rsid w:val="7C882247"/>
    <w:rsid w:val="7C8C020F"/>
    <w:rsid w:val="7C9E55CD"/>
    <w:rsid w:val="7D4417BA"/>
    <w:rsid w:val="7D652B58"/>
    <w:rsid w:val="7D7536B6"/>
    <w:rsid w:val="7D827E48"/>
    <w:rsid w:val="7D9B6069"/>
    <w:rsid w:val="7DA07872"/>
    <w:rsid w:val="7DD03C67"/>
    <w:rsid w:val="7DE46404"/>
    <w:rsid w:val="7DEF5A7C"/>
    <w:rsid w:val="7DFE0B44"/>
    <w:rsid w:val="7DFF276C"/>
    <w:rsid w:val="7E0B4FAF"/>
    <w:rsid w:val="7E114CD9"/>
    <w:rsid w:val="7E1234F1"/>
    <w:rsid w:val="7E320A32"/>
    <w:rsid w:val="7E4758C4"/>
    <w:rsid w:val="7E610A73"/>
    <w:rsid w:val="7E8F303C"/>
    <w:rsid w:val="7EBA0B3C"/>
    <w:rsid w:val="7EE90D36"/>
    <w:rsid w:val="7EF4336F"/>
    <w:rsid w:val="7F101AC8"/>
    <w:rsid w:val="7F123638"/>
    <w:rsid w:val="7F1606DC"/>
    <w:rsid w:val="7F3E1E80"/>
    <w:rsid w:val="7F4375C5"/>
    <w:rsid w:val="7F481789"/>
    <w:rsid w:val="7F6D12A8"/>
    <w:rsid w:val="7FB70916"/>
    <w:rsid w:val="7FD301A8"/>
    <w:rsid w:val="7FDC1B84"/>
    <w:rsid w:val="7FF7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entury Schoolbook" w:eastAsiaTheme="minorHAnsi" w:hAnsi="Century Schoolboo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9C26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64B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entury Schoolbook" w:eastAsiaTheme="minorHAnsi" w:hAnsi="Century Schoolboo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9C26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64B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1773</Words>
  <Characters>1011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ola, William Harold</dc:creator>
  <cp:lastModifiedBy>Witola</cp:lastModifiedBy>
  <cp:revision>2</cp:revision>
  <dcterms:created xsi:type="dcterms:W3CDTF">2019-07-07T13:40:00Z</dcterms:created>
  <dcterms:modified xsi:type="dcterms:W3CDTF">2019-07-07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